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33E" w:rsidRPr="00DE7025" w:rsidRDefault="00BB033E" w:rsidP="00BB033E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DE7025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 xml:space="preserve"> SI</w:t>
      </w:r>
      <w:proofErr w:type="gramEnd"/>
    </w:p>
    <w:p w:rsidR="00BB033E" w:rsidRDefault="007C2231" w:rsidP="00BB033E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="00BB033E">
        <w:rPr>
          <w:rFonts w:ascii="Arial" w:hAnsi="Arial" w:cs="Arial"/>
          <w:sz w:val="20"/>
          <w:szCs w:val="20"/>
        </w:rPr>
        <w:t>Results of Potential Processing Variables Relevant to Clinical Screening of FL</w:t>
      </w:r>
    </w:p>
    <w:tbl>
      <w:tblPr>
        <w:tblW w:w="0" w:type="auto"/>
        <w:tblInd w:w="91" w:type="dxa"/>
        <w:tblLook w:val="04A0"/>
      </w:tblPr>
      <w:tblGrid>
        <w:gridCol w:w="3162"/>
        <w:gridCol w:w="2073"/>
        <w:gridCol w:w="683"/>
      </w:tblGrid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rocessing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∆ FL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ype of Storage Tub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PE 1.7 ml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unc</w:t>
            </w:r>
            <w:proofErr w:type="spellEnd"/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2ml </w:t>
            </w:r>
            <w:proofErr w:type="spellStart"/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yov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Corning 2ml </w:t>
            </w:r>
            <w:proofErr w:type="spellStart"/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yov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zero Storag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80°C / -20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Time @ 22°C before </w:t>
            </w:r>
            <w:proofErr w:type="spellStart"/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rocessing</w:t>
            </w: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δ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.5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 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  <w:tr w:rsidR="00BB033E" w:rsidRPr="00DE7025" w:rsidTr="007300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33E" w:rsidRPr="00DE7025" w:rsidRDefault="00BB033E" w:rsidP="007300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 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33E" w:rsidRPr="00DE7025" w:rsidRDefault="00BB033E" w:rsidP="007300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702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―</w:t>
            </w:r>
          </w:p>
        </w:tc>
      </w:tr>
    </w:tbl>
    <w:p w:rsidR="00BB033E" w:rsidRPr="00DE7025" w:rsidRDefault="00BB033E" w:rsidP="00BB033E">
      <w:pPr>
        <w:spacing w:line="480" w:lineRule="auto"/>
        <w:rPr>
          <w:rFonts w:ascii="Arial" w:hAnsi="Arial" w:cs="Arial"/>
          <w:sz w:val="20"/>
          <w:szCs w:val="20"/>
        </w:rPr>
      </w:pPr>
    </w:p>
    <w:p w:rsidR="00BB033E" w:rsidRPr="00DE7025" w:rsidRDefault="00BB033E" w:rsidP="00BB033E">
      <w:pPr>
        <w:spacing w:line="480" w:lineRule="auto"/>
        <w:rPr>
          <w:rFonts w:ascii="Arial" w:hAnsi="Arial" w:cs="Arial"/>
          <w:sz w:val="20"/>
          <w:szCs w:val="20"/>
        </w:rPr>
      </w:pPr>
      <w:r w:rsidRPr="00DE7025">
        <w:rPr>
          <w:rFonts w:ascii="Arial" w:hAnsi="Arial" w:cs="Arial"/>
          <w:sz w:val="20"/>
          <w:szCs w:val="20"/>
        </w:rPr>
        <w:t>― =no change in FL</w:t>
      </w:r>
    </w:p>
    <w:p w:rsidR="00BB033E" w:rsidRPr="00DE7025" w:rsidRDefault="00BB033E" w:rsidP="00BB033E">
      <w:pPr>
        <w:spacing w:line="480" w:lineRule="auto"/>
        <w:rPr>
          <w:rFonts w:ascii="Arial" w:hAnsi="Arial" w:cs="Arial"/>
          <w:sz w:val="20"/>
          <w:szCs w:val="20"/>
        </w:rPr>
      </w:pPr>
      <w:r w:rsidRPr="00DE7025">
        <w:rPr>
          <w:rFonts w:ascii="Arial" w:hAnsi="Arial" w:cs="Arial"/>
          <w:sz w:val="20"/>
          <w:szCs w:val="20"/>
        </w:rPr>
        <w:t>*All tubes were stored at -80°C</w:t>
      </w:r>
    </w:p>
    <w:p w:rsidR="00BB033E" w:rsidRPr="00DE7025" w:rsidRDefault="00BB033E" w:rsidP="00BB033E">
      <w:pPr>
        <w:spacing w:line="480" w:lineRule="auto"/>
        <w:rPr>
          <w:rFonts w:ascii="Arial" w:hAnsi="Arial" w:cs="Arial"/>
          <w:sz w:val="20"/>
          <w:szCs w:val="20"/>
        </w:rPr>
      </w:pPr>
      <w:r w:rsidRPr="00DE7025">
        <w:rPr>
          <w:rFonts w:ascii="Arial" w:hAnsi="Arial" w:cs="Arial"/>
          <w:sz w:val="20"/>
          <w:szCs w:val="20"/>
        </w:rPr>
        <w:t>**FL values were evaluated at 1 week of subzero storage</w:t>
      </w:r>
    </w:p>
    <w:p w:rsidR="00BB033E" w:rsidRPr="00DE7025" w:rsidRDefault="00BB033E" w:rsidP="00BB033E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E7025">
        <w:rPr>
          <w:rFonts w:ascii="Arial" w:hAnsi="Arial" w:cs="Arial"/>
          <w:sz w:val="20"/>
          <w:szCs w:val="20"/>
          <w:vertAlign w:val="superscript"/>
        </w:rPr>
        <w:t>δ</w:t>
      </w:r>
      <w:r w:rsidRPr="00DE7025">
        <w:rPr>
          <w:rFonts w:ascii="Arial" w:hAnsi="Arial" w:cs="Arial"/>
          <w:sz w:val="20"/>
          <w:szCs w:val="20"/>
        </w:rPr>
        <w:t>Time</w:t>
      </w:r>
      <w:proofErr w:type="spellEnd"/>
      <w:proofErr w:type="gramEnd"/>
      <w:r w:rsidRPr="00DE7025">
        <w:rPr>
          <w:rFonts w:ascii="Arial" w:hAnsi="Arial" w:cs="Arial"/>
          <w:sz w:val="20"/>
          <w:szCs w:val="20"/>
        </w:rPr>
        <w:t xml:space="preserve"> of whole blood at 22°C before centrifugation and subzero storage</w:t>
      </w:r>
    </w:p>
    <w:p w:rsidR="00745FED" w:rsidRDefault="00745FED"/>
    <w:sectPr w:rsidR="00745FED" w:rsidSect="00745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033E"/>
    <w:rsid w:val="00745FED"/>
    <w:rsid w:val="007C2231"/>
    <w:rsid w:val="00806C1B"/>
    <w:rsid w:val="0092286F"/>
    <w:rsid w:val="00927CB5"/>
    <w:rsid w:val="00BB033E"/>
    <w:rsid w:val="00E20E77"/>
    <w:rsid w:val="00E24E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33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Company>NCI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5</cp:revision>
  <dcterms:created xsi:type="dcterms:W3CDTF">2013-02-11T13:21:00Z</dcterms:created>
  <dcterms:modified xsi:type="dcterms:W3CDTF">2013-02-11T18:41:00Z</dcterms:modified>
</cp:coreProperties>
</file>